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16"/>
        <w:gridCol w:w="2552"/>
        <w:gridCol w:w="2552"/>
      </w:tblGrid>
      <w:tr w:rsidR="008D1FFF" w:rsidRPr="00F150F8" w14:paraId="515F842E" w14:textId="77777777" w:rsidTr="002F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ADE05" w14:textId="77777777" w:rsidR="008D1FFF" w:rsidRPr="00F150F8" w:rsidRDefault="008D1FFF" w:rsidP="00020A3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bookmarkStart w:id="0" w:name="_GoBack"/>
          </w:p>
        </w:tc>
        <w:tc>
          <w:tcPr>
            <w:tcW w:w="0" w:type="auto"/>
            <w:hideMark/>
          </w:tcPr>
          <w:p w14:paraId="5B24346A" w14:textId="77777777" w:rsidR="008D1FFF" w:rsidRPr="00F150F8" w:rsidRDefault="008D1FFF" w:rsidP="00020A3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Count </w:t>
            </w:r>
            <w:r w:rsidRPr="00F150F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Buck</w:t>
            </w:r>
          </w:p>
        </w:tc>
        <w:tc>
          <w:tcPr>
            <w:tcW w:w="0" w:type="auto"/>
            <w:hideMark/>
          </w:tcPr>
          <w:p w14:paraId="16FBB51B" w14:textId="77777777" w:rsidR="008D1FFF" w:rsidRPr="00F150F8" w:rsidRDefault="008D1FFF" w:rsidP="00020A3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Count </w:t>
            </w:r>
            <w:r w:rsidRPr="00F150F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GB" w:eastAsia="de-DE"/>
                <w14:ligatures w14:val="none"/>
              </w:rPr>
              <w:t>Mel</w:t>
            </w:r>
          </w:p>
        </w:tc>
      </w:tr>
      <w:tr w:rsidR="008D1FFF" w:rsidRPr="00F150F8" w14:paraId="5A35287B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EBB77" w14:textId="77777777" w:rsidR="008D1FFF" w:rsidRPr="00F150F8" w:rsidRDefault="008D1FFF" w:rsidP="00020A3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Temperature</w:t>
            </w:r>
          </w:p>
        </w:tc>
        <w:tc>
          <w:tcPr>
            <w:tcW w:w="0" w:type="auto"/>
            <w:hideMark/>
          </w:tcPr>
          <w:p w14:paraId="454AAD81" w14:textId="77777777" w:rsidR="008D1FFF" w:rsidRPr="00F150F8" w:rsidRDefault="008D1FFF" w:rsidP="00020A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616, IQR = 0.170</w:t>
            </w:r>
          </w:p>
        </w:tc>
        <w:tc>
          <w:tcPr>
            <w:tcW w:w="0" w:type="auto"/>
            <w:hideMark/>
          </w:tcPr>
          <w:p w14:paraId="5CEF0F91" w14:textId="77777777" w:rsidR="008D1FFF" w:rsidRPr="00F150F8" w:rsidRDefault="008D1FFF" w:rsidP="00020A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568, IQR = 0.156</w:t>
            </w:r>
          </w:p>
        </w:tc>
      </w:tr>
      <w:tr w:rsidR="008D1FFF" w:rsidRPr="00F150F8" w14:paraId="1297B7D3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EEBB9" w14:textId="77777777" w:rsidR="008D1FFF" w:rsidRPr="00F150F8" w:rsidRDefault="008D1FFF" w:rsidP="00020A3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Light Intensity</w:t>
            </w:r>
          </w:p>
        </w:tc>
        <w:tc>
          <w:tcPr>
            <w:tcW w:w="0" w:type="auto"/>
            <w:hideMark/>
          </w:tcPr>
          <w:p w14:paraId="0885E769" w14:textId="77777777" w:rsidR="008D1FFF" w:rsidRPr="00F150F8" w:rsidRDefault="008D1FFF" w:rsidP="00020A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331, IQR = 0.205</w:t>
            </w:r>
          </w:p>
        </w:tc>
        <w:tc>
          <w:tcPr>
            <w:tcW w:w="0" w:type="auto"/>
            <w:hideMark/>
          </w:tcPr>
          <w:p w14:paraId="140B5A66" w14:textId="77777777" w:rsidR="008D1FFF" w:rsidRPr="00F150F8" w:rsidRDefault="008D1FFF" w:rsidP="00020A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228, IQR = 0.201</w:t>
            </w:r>
          </w:p>
        </w:tc>
      </w:tr>
      <w:tr w:rsidR="008D1FFF" w:rsidRPr="00F150F8" w14:paraId="604AD57C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3D90A" w14:textId="77777777" w:rsidR="008D1FFF" w:rsidRPr="00F150F8" w:rsidRDefault="008D1FFF" w:rsidP="00020A3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Wind speed</w:t>
            </w:r>
          </w:p>
        </w:tc>
        <w:tc>
          <w:tcPr>
            <w:tcW w:w="0" w:type="auto"/>
            <w:hideMark/>
          </w:tcPr>
          <w:p w14:paraId="345A4819" w14:textId="77777777" w:rsidR="008D1FFF" w:rsidRPr="00F150F8" w:rsidRDefault="008D1FFF" w:rsidP="00020A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499, IQR = 0.272</w:t>
            </w:r>
          </w:p>
        </w:tc>
        <w:tc>
          <w:tcPr>
            <w:tcW w:w="0" w:type="auto"/>
            <w:hideMark/>
          </w:tcPr>
          <w:p w14:paraId="068CBD67" w14:textId="77777777" w:rsidR="008D1FFF" w:rsidRPr="00F150F8" w:rsidRDefault="008D1FFF" w:rsidP="00020A3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0.495, IQR = 0.315</w:t>
            </w:r>
          </w:p>
        </w:tc>
      </w:tr>
      <w:tr w:rsidR="008D1FFF" w:rsidRPr="00F150F8" w14:paraId="0CF996E4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CD150" w14:textId="77777777" w:rsidR="008D1FFF" w:rsidRPr="00F150F8" w:rsidRDefault="008D1FFF" w:rsidP="00020A3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Rain</w:t>
            </w:r>
          </w:p>
        </w:tc>
        <w:tc>
          <w:tcPr>
            <w:tcW w:w="0" w:type="auto"/>
            <w:hideMark/>
          </w:tcPr>
          <w:p w14:paraId="6526A6AD" w14:textId="77777777" w:rsidR="008D1FFF" w:rsidRPr="00F150F8" w:rsidRDefault="008D1FFF" w:rsidP="00020A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-0.109, IQR = 0.153</w:t>
            </w:r>
          </w:p>
        </w:tc>
        <w:tc>
          <w:tcPr>
            <w:tcW w:w="0" w:type="auto"/>
            <w:hideMark/>
          </w:tcPr>
          <w:p w14:paraId="16D53908" w14:textId="77777777" w:rsidR="008D1FFF" w:rsidRPr="00F150F8" w:rsidRDefault="008D1FFF" w:rsidP="00020A3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DE"/>
                <w14:ligatures w14:val="none"/>
              </w:rPr>
            </w:pPr>
            <w:proofErr w:type="spellStart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>Mdn</w:t>
            </w:r>
            <w:proofErr w:type="spellEnd"/>
            <w:r w:rsidRPr="00F150F8">
              <w:rPr>
                <w:rFonts w:ascii="Calibri" w:eastAsia="Times New Roman" w:hAnsi="Calibri" w:cs="Calibri"/>
                <w:color w:val="000000"/>
                <w:kern w:val="0"/>
                <w:lang w:val="en-GB" w:eastAsia="de-DE"/>
                <w14:ligatures w14:val="none"/>
              </w:rPr>
              <w:t xml:space="preserve"> = -0.125, IQR = 0.055</w:t>
            </w:r>
          </w:p>
        </w:tc>
      </w:tr>
      <w:bookmarkEnd w:id="0"/>
    </w:tbl>
    <w:p w14:paraId="6257F417" w14:textId="77777777" w:rsidR="00A4672B" w:rsidRDefault="00A4672B"/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FF"/>
    <w:rsid w:val="00020A36"/>
    <w:rsid w:val="0025691C"/>
    <w:rsid w:val="00580F40"/>
    <w:rsid w:val="007636F5"/>
    <w:rsid w:val="008D1FFF"/>
    <w:rsid w:val="00A4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DAC63"/>
  <w15:chartTrackingRefBased/>
  <w15:docId w15:val="{02BEC7EE-64B6-48F9-9E24-288BF7BBF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D1F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7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3</cp:revision>
  <dcterms:created xsi:type="dcterms:W3CDTF">2023-12-11T08:57:00Z</dcterms:created>
  <dcterms:modified xsi:type="dcterms:W3CDTF">2024-04-30T14:48:00Z</dcterms:modified>
</cp:coreProperties>
</file>